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6F42" w14:textId="43076CFF" w:rsidR="005961A1" w:rsidRPr="00325EA8" w:rsidRDefault="005961A1" w:rsidP="005961A1">
      <w:pPr>
        <w:rPr>
          <w:rFonts w:ascii="Times" w:hAnsi="Times" w:cs="Arial"/>
          <w:b/>
          <w:bCs/>
        </w:rPr>
      </w:pPr>
      <w:r w:rsidRPr="00325EA8">
        <w:rPr>
          <w:rFonts w:ascii="Times" w:hAnsi="Times" w:cs="Arial"/>
          <w:b/>
          <w:bCs/>
        </w:rPr>
        <w:t xml:space="preserve">Supplementary Table </w:t>
      </w:r>
      <w:r w:rsidR="00EC518A">
        <w:rPr>
          <w:rFonts w:ascii="Times" w:hAnsi="Times" w:cs="Arial"/>
          <w:b/>
          <w:bCs/>
        </w:rPr>
        <w:t>2</w:t>
      </w:r>
      <w:r w:rsidRPr="00325EA8">
        <w:rPr>
          <w:rFonts w:ascii="Times" w:hAnsi="Times" w:cs="Arial"/>
          <w:b/>
          <w:bCs/>
        </w:rPr>
        <w:t>. Functional prediction results of c.</w:t>
      </w:r>
      <w:r>
        <w:rPr>
          <w:rFonts w:ascii="Times" w:hAnsi="Times" w:cs="Arial"/>
          <w:b/>
          <w:bCs/>
        </w:rPr>
        <w:t>388C</w:t>
      </w:r>
      <w:r w:rsidRPr="00325EA8">
        <w:rPr>
          <w:rFonts w:ascii="Times" w:hAnsi="Times" w:cs="Arial"/>
          <w:b/>
          <w:bCs/>
        </w:rPr>
        <w:t>&gt;</w:t>
      </w:r>
      <w:r>
        <w:rPr>
          <w:rFonts w:ascii="Times" w:hAnsi="Times" w:cs="Arial"/>
          <w:b/>
          <w:bCs/>
        </w:rPr>
        <w:t>T</w:t>
      </w:r>
      <w:r w:rsidRPr="00325EA8">
        <w:rPr>
          <w:rFonts w:ascii="Times" w:hAnsi="Times" w:cs="Arial"/>
          <w:b/>
          <w:bCs/>
        </w:rPr>
        <w:t xml:space="preserve"> (p.</w:t>
      </w:r>
      <w:r>
        <w:rPr>
          <w:rFonts w:ascii="Times" w:hAnsi="Times" w:cs="Arial"/>
          <w:b/>
          <w:bCs/>
        </w:rPr>
        <w:t>R130C</w:t>
      </w:r>
      <w:r w:rsidRPr="00325EA8">
        <w:rPr>
          <w:rFonts w:ascii="Times" w:hAnsi="Times" w:cs="Arial"/>
          <w:b/>
          <w:bCs/>
        </w:rPr>
        <w:t xml:space="preserve">) in </w:t>
      </w:r>
      <w:r>
        <w:rPr>
          <w:rFonts w:ascii="Times" w:hAnsi="Times" w:cs="Arial"/>
          <w:b/>
          <w:bCs/>
          <w:i/>
          <w:iCs/>
        </w:rPr>
        <w:t>LIM2</w:t>
      </w:r>
      <w:r w:rsidRPr="00325EA8">
        <w:rPr>
          <w:rFonts w:ascii="Times" w:hAnsi="Times" w:cs="Arial"/>
          <w:b/>
          <w:bCs/>
        </w:rPr>
        <w:t xml:space="preserve"> by </w:t>
      </w:r>
      <w:r>
        <w:rPr>
          <w:rFonts w:ascii="Times" w:hAnsi="Times" w:cs="Arial"/>
          <w:b/>
          <w:bCs/>
        </w:rPr>
        <w:t>various</w:t>
      </w:r>
      <w:r w:rsidRPr="00325EA8">
        <w:rPr>
          <w:rFonts w:ascii="Times" w:hAnsi="Times" w:cs="Arial"/>
          <w:b/>
          <w:bCs/>
        </w:rPr>
        <w:t xml:space="preserve"> software programs and </w:t>
      </w:r>
      <w:proofErr w:type="spellStart"/>
      <w:r w:rsidRPr="00325EA8">
        <w:rPr>
          <w:rFonts w:ascii="Times" w:hAnsi="Times" w:cs="Arial"/>
          <w:b/>
          <w:bCs/>
        </w:rPr>
        <w:t>arithmetics</w:t>
      </w:r>
      <w:proofErr w:type="spellEnd"/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2616"/>
        <w:gridCol w:w="2156"/>
        <w:gridCol w:w="2702"/>
        <w:gridCol w:w="4941"/>
      </w:tblGrid>
      <w:tr w:rsidR="00F36093" w:rsidRPr="00923614" w14:paraId="1E8497FF" w14:textId="4076F128" w:rsidTr="00F36093">
        <w:tc>
          <w:tcPr>
            <w:tcW w:w="2616" w:type="dxa"/>
          </w:tcPr>
          <w:p w14:paraId="26B5FEDE" w14:textId="77777777" w:rsidR="00F36093" w:rsidRPr="00923614" w:rsidRDefault="00F36093" w:rsidP="00F36093">
            <w:pPr>
              <w:rPr>
                <w:rFonts w:ascii="Times New Roman" w:hAnsi="Times New Roman" w:cs="Times New Roman"/>
                <w:b/>
                <w:bCs/>
              </w:rPr>
            </w:pPr>
            <w:r w:rsidRPr="00923614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  <w:tc>
          <w:tcPr>
            <w:tcW w:w="2156" w:type="dxa"/>
          </w:tcPr>
          <w:p w14:paraId="2EFF556E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614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702" w:type="dxa"/>
          </w:tcPr>
          <w:p w14:paraId="147D1B14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614">
              <w:rPr>
                <w:rFonts w:ascii="Times New Roman" w:hAnsi="Times New Roman" w:cs="Times New Roman"/>
                <w:b/>
                <w:bCs/>
              </w:rPr>
              <w:t>Prediction</w:t>
            </w:r>
          </w:p>
        </w:tc>
        <w:tc>
          <w:tcPr>
            <w:tcW w:w="4941" w:type="dxa"/>
          </w:tcPr>
          <w:p w14:paraId="4F0547F1" w14:textId="6068C0AF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6093">
              <w:rPr>
                <w:rFonts w:ascii="Times New Roman" w:hAnsi="Times New Roman" w:cs="Times New Roman"/>
                <w:b/>
                <w:bCs/>
                <w:color w:val="333333"/>
              </w:rPr>
              <w:t>Damaging score criteria</w:t>
            </w:r>
          </w:p>
        </w:tc>
      </w:tr>
      <w:tr w:rsidR="00F36093" w:rsidRPr="00923614" w14:paraId="720F8967" w14:textId="7B75E69C" w:rsidTr="00F36093">
        <w:tc>
          <w:tcPr>
            <w:tcW w:w="2616" w:type="dxa"/>
          </w:tcPr>
          <w:p w14:paraId="5FC7E149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2156" w:type="dxa"/>
          </w:tcPr>
          <w:p w14:paraId="121A8A95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2" w:type="dxa"/>
          </w:tcPr>
          <w:p w14:paraId="1F434089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2CA60AE7" w14:textId="2DB4DC7B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05 damaging; &gt;0.05 tolerable</w:t>
            </w:r>
          </w:p>
        </w:tc>
      </w:tr>
      <w:tr w:rsidR="00F36093" w:rsidRPr="00923614" w14:paraId="3BF3B0EA" w14:textId="6F97F50E" w:rsidTr="00F36093">
        <w:tc>
          <w:tcPr>
            <w:tcW w:w="2616" w:type="dxa"/>
          </w:tcPr>
          <w:p w14:paraId="5917391D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Polyphen-2_HDIV</w:t>
            </w:r>
          </w:p>
        </w:tc>
        <w:tc>
          <w:tcPr>
            <w:tcW w:w="2156" w:type="dxa"/>
          </w:tcPr>
          <w:p w14:paraId="6AF701BF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dxa"/>
          </w:tcPr>
          <w:p w14:paraId="210AF20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Probably_damaging</w:t>
            </w:r>
          </w:p>
        </w:tc>
        <w:tc>
          <w:tcPr>
            <w:tcW w:w="4941" w:type="dxa"/>
          </w:tcPr>
          <w:p w14:paraId="1FC6A52E" w14:textId="0E7B2B89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453 probably damaging; &lt;0.453 tolerable</w:t>
            </w:r>
          </w:p>
        </w:tc>
      </w:tr>
      <w:tr w:rsidR="00F36093" w:rsidRPr="00923614" w14:paraId="389785BA" w14:textId="42E28404" w:rsidTr="00F36093">
        <w:tc>
          <w:tcPr>
            <w:tcW w:w="2616" w:type="dxa"/>
          </w:tcPr>
          <w:p w14:paraId="0ED6C798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Polyphen-2_HVAR</w:t>
            </w:r>
          </w:p>
        </w:tc>
        <w:tc>
          <w:tcPr>
            <w:tcW w:w="2156" w:type="dxa"/>
          </w:tcPr>
          <w:p w14:paraId="60B3C9BD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dxa"/>
          </w:tcPr>
          <w:p w14:paraId="6C4F485A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Probably_damaging</w:t>
            </w:r>
          </w:p>
        </w:tc>
        <w:tc>
          <w:tcPr>
            <w:tcW w:w="4941" w:type="dxa"/>
          </w:tcPr>
          <w:p w14:paraId="0F6E0968" w14:textId="2641D9DF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447 probably damaging; &lt;0.447 tolerable</w:t>
            </w:r>
          </w:p>
        </w:tc>
      </w:tr>
      <w:tr w:rsidR="00F36093" w:rsidRPr="00923614" w14:paraId="3528CF2C" w14:textId="26BCB80D" w:rsidTr="00F36093">
        <w:tc>
          <w:tcPr>
            <w:tcW w:w="2616" w:type="dxa"/>
          </w:tcPr>
          <w:p w14:paraId="27F2131A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2156" w:type="dxa"/>
          </w:tcPr>
          <w:p w14:paraId="0CD3A0D1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2" w:type="dxa"/>
          </w:tcPr>
          <w:p w14:paraId="2DCD39A2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4941" w:type="dxa"/>
          </w:tcPr>
          <w:p w14:paraId="38994783" w14:textId="47501534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001 deleterious; &gt;0.001 tolerable</w:t>
            </w:r>
          </w:p>
        </w:tc>
      </w:tr>
      <w:tr w:rsidR="00F36093" w:rsidRPr="00923614" w14:paraId="5AA189D7" w14:textId="27E8D8D2" w:rsidTr="00F36093">
        <w:tc>
          <w:tcPr>
            <w:tcW w:w="2616" w:type="dxa"/>
          </w:tcPr>
          <w:p w14:paraId="79A0A439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MutationTaster</w:t>
            </w:r>
          </w:p>
        </w:tc>
        <w:tc>
          <w:tcPr>
            <w:tcW w:w="2156" w:type="dxa"/>
          </w:tcPr>
          <w:p w14:paraId="22C9055C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dxa"/>
          </w:tcPr>
          <w:p w14:paraId="14DF6E92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isease_causing</w:t>
            </w:r>
          </w:p>
        </w:tc>
        <w:tc>
          <w:tcPr>
            <w:tcW w:w="4941" w:type="dxa"/>
          </w:tcPr>
          <w:p w14:paraId="585A9960" w14:textId="664A59E2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5 disease caus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F36093" w:rsidRPr="00923614" w14:paraId="53CA0525" w14:textId="73C0C43C" w:rsidTr="00F36093">
        <w:tc>
          <w:tcPr>
            <w:tcW w:w="2616" w:type="dxa"/>
          </w:tcPr>
          <w:p w14:paraId="0231DCCB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MutationAssessor</w:t>
            </w:r>
          </w:p>
        </w:tc>
        <w:tc>
          <w:tcPr>
            <w:tcW w:w="2156" w:type="dxa"/>
          </w:tcPr>
          <w:p w14:paraId="4DF0097F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702" w:type="dxa"/>
          </w:tcPr>
          <w:p w14:paraId="0CA93E5C" w14:textId="5DC55FB6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maging </w:t>
            </w:r>
          </w:p>
        </w:tc>
        <w:tc>
          <w:tcPr>
            <w:tcW w:w="4941" w:type="dxa"/>
          </w:tcPr>
          <w:p w14:paraId="6C0B7D1C" w14:textId="4D6725D1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1.9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1.9 tolerable</w:t>
            </w:r>
          </w:p>
        </w:tc>
      </w:tr>
      <w:tr w:rsidR="00F36093" w:rsidRPr="00923614" w14:paraId="7604738A" w14:textId="23AF687A" w:rsidTr="00F36093">
        <w:tc>
          <w:tcPr>
            <w:tcW w:w="2616" w:type="dxa"/>
          </w:tcPr>
          <w:p w14:paraId="08343F5A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2156" w:type="dxa"/>
          </w:tcPr>
          <w:p w14:paraId="576F0A2E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2702" w:type="dxa"/>
          </w:tcPr>
          <w:p w14:paraId="59E6602D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0F9ED470" w14:textId="0922A04A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1.5 damaging; &gt;1.5 tolerable</w:t>
            </w:r>
          </w:p>
        </w:tc>
      </w:tr>
      <w:tr w:rsidR="00F36093" w:rsidRPr="00923614" w14:paraId="49619502" w14:textId="2EC43187" w:rsidTr="00F36093">
        <w:tc>
          <w:tcPr>
            <w:tcW w:w="2616" w:type="dxa"/>
          </w:tcPr>
          <w:p w14:paraId="23D16321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PROVEAN</w:t>
            </w:r>
          </w:p>
        </w:tc>
        <w:tc>
          <w:tcPr>
            <w:tcW w:w="2156" w:type="dxa"/>
          </w:tcPr>
          <w:p w14:paraId="32D4B55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-4.06</w:t>
            </w:r>
          </w:p>
        </w:tc>
        <w:tc>
          <w:tcPr>
            <w:tcW w:w="2702" w:type="dxa"/>
          </w:tcPr>
          <w:p w14:paraId="253DA7F8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082FF403" w14:textId="106BF6CD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2.5 damaging; &gt;-2.5 tolerable</w:t>
            </w:r>
          </w:p>
        </w:tc>
      </w:tr>
      <w:tr w:rsidR="00F36093" w:rsidRPr="00923614" w14:paraId="1E733326" w14:textId="7CC75F43" w:rsidTr="00F36093">
        <w:tc>
          <w:tcPr>
            <w:tcW w:w="2616" w:type="dxa"/>
          </w:tcPr>
          <w:p w14:paraId="3F9E453E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VEST3</w:t>
            </w:r>
          </w:p>
        </w:tc>
        <w:tc>
          <w:tcPr>
            <w:tcW w:w="2156" w:type="dxa"/>
          </w:tcPr>
          <w:p w14:paraId="35D33B5C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2702" w:type="dxa"/>
          </w:tcPr>
          <w:p w14:paraId="0398F81D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40E82A69" w14:textId="18E7C7A1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5 damaging; &lt;0.5 tolerable</w:t>
            </w:r>
          </w:p>
        </w:tc>
      </w:tr>
      <w:tr w:rsidR="00F36093" w:rsidRPr="00923614" w14:paraId="549BDAAF" w14:textId="6AAB682B" w:rsidTr="00F36093">
        <w:tc>
          <w:tcPr>
            <w:tcW w:w="2616" w:type="dxa"/>
          </w:tcPr>
          <w:p w14:paraId="447DFEA3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MetaSVM</w:t>
            </w:r>
          </w:p>
        </w:tc>
        <w:tc>
          <w:tcPr>
            <w:tcW w:w="2156" w:type="dxa"/>
          </w:tcPr>
          <w:p w14:paraId="309E9825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702" w:type="dxa"/>
          </w:tcPr>
          <w:p w14:paraId="4F3F909E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67B57C6E" w14:textId="0EE224F6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 tolerable</w:t>
            </w:r>
          </w:p>
        </w:tc>
      </w:tr>
      <w:tr w:rsidR="00F36093" w:rsidRPr="00923614" w14:paraId="56322558" w14:textId="33547F65" w:rsidTr="00F36093">
        <w:tc>
          <w:tcPr>
            <w:tcW w:w="2616" w:type="dxa"/>
          </w:tcPr>
          <w:p w14:paraId="7A214AE1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2156" w:type="dxa"/>
          </w:tcPr>
          <w:p w14:paraId="6A429BBD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702" w:type="dxa"/>
          </w:tcPr>
          <w:p w14:paraId="185D8132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40A9428C" w14:textId="14B0B10F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5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F36093" w:rsidRPr="00923614" w14:paraId="01F52766" w14:textId="075389AF" w:rsidTr="00F36093">
        <w:tc>
          <w:tcPr>
            <w:tcW w:w="2616" w:type="dxa"/>
          </w:tcPr>
          <w:p w14:paraId="5CCF7410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M-CAP</w:t>
            </w:r>
          </w:p>
        </w:tc>
        <w:tc>
          <w:tcPr>
            <w:tcW w:w="2156" w:type="dxa"/>
          </w:tcPr>
          <w:p w14:paraId="1DA47483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702" w:type="dxa"/>
          </w:tcPr>
          <w:p w14:paraId="4916923E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7229F5FC" w14:textId="59854F0F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025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025 tolerable</w:t>
            </w:r>
          </w:p>
        </w:tc>
      </w:tr>
      <w:tr w:rsidR="00F36093" w:rsidRPr="00923614" w14:paraId="2C4ACE9B" w14:textId="623F185A" w:rsidTr="00F36093">
        <w:tc>
          <w:tcPr>
            <w:tcW w:w="2616" w:type="dxa"/>
          </w:tcPr>
          <w:p w14:paraId="34F5237C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CADD</w:t>
            </w:r>
          </w:p>
        </w:tc>
        <w:tc>
          <w:tcPr>
            <w:tcW w:w="2156" w:type="dxa"/>
          </w:tcPr>
          <w:p w14:paraId="3B5F2511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02" w:type="dxa"/>
          </w:tcPr>
          <w:p w14:paraId="4C1DBF90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6B620276" w14:textId="6A36DEA5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20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20 tolerable</w:t>
            </w:r>
          </w:p>
        </w:tc>
      </w:tr>
      <w:tr w:rsidR="00F36093" w:rsidRPr="00923614" w14:paraId="629325FE" w14:textId="7E36BE3D" w:rsidTr="00F36093">
        <w:tc>
          <w:tcPr>
            <w:tcW w:w="2616" w:type="dxa"/>
          </w:tcPr>
          <w:p w14:paraId="4CE4DB3D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NN</w:t>
            </w:r>
          </w:p>
        </w:tc>
        <w:tc>
          <w:tcPr>
            <w:tcW w:w="2156" w:type="dxa"/>
          </w:tcPr>
          <w:p w14:paraId="02BB7F3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702" w:type="dxa"/>
          </w:tcPr>
          <w:p w14:paraId="6E0C227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28F67365" w14:textId="560844DE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99 damaging; &lt;0.99 tolerable</w:t>
            </w:r>
          </w:p>
        </w:tc>
      </w:tr>
      <w:tr w:rsidR="00F36093" w:rsidRPr="00923614" w14:paraId="114DDF14" w14:textId="7F073764" w:rsidTr="00F36093">
        <w:tc>
          <w:tcPr>
            <w:tcW w:w="2616" w:type="dxa"/>
          </w:tcPr>
          <w:p w14:paraId="42256E4B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FATHMM_MKL</w:t>
            </w:r>
          </w:p>
        </w:tc>
        <w:tc>
          <w:tcPr>
            <w:tcW w:w="2156" w:type="dxa"/>
          </w:tcPr>
          <w:p w14:paraId="3105181A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2702" w:type="dxa"/>
          </w:tcPr>
          <w:p w14:paraId="2B7A63A8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00DF5AD7" w14:textId="1646EC31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5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F36093" w:rsidRPr="00923614" w14:paraId="115145D8" w14:textId="33BF9C53" w:rsidTr="00F36093">
        <w:tc>
          <w:tcPr>
            <w:tcW w:w="2616" w:type="dxa"/>
          </w:tcPr>
          <w:p w14:paraId="7373BAD5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Eigen</w:t>
            </w:r>
          </w:p>
        </w:tc>
        <w:tc>
          <w:tcPr>
            <w:tcW w:w="2156" w:type="dxa"/>
          </w:tcPr>
          <w:p w14:paraId="39D382E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2702" w:type="dxa"/>
          </w:tcPr>
          <w:p w14:paraId="0251A5C6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5D3230D0" w14:textId="39DFCAB9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 damaging; &lt;0 tolerable</w:t>
            </w:r>
          </w:p>
        </w:tc>
      </w:tr>
      <w:tr w:rsidR="00F36093" w:rsidRPr="00923614" w14:paraId="13EE08E2" w14:textId="302EFEF0" w:rsidTr="00F36093">
        <w:tc>
          <w:tcPr>
            <w:tcW w:w="2616" w:type="dxa"/>
          </w:tcPr>
          <w:p w14:paraId="75F129B0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2156" w:type="dxa"/>
          </w:tcPr>
          <w:p w14:paraId="3FD93AF3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dxa"/>
          </w:tcPr>
          <w:p w14:paraId="0BB7596B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0FCA8E4C" w14:textId="5970FA84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999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999 tolerable</w:t>
            </w:r>
          </w:p>
        </w:tc>
      </w:tr>
      <w:tr w:rsidR="00F36093" w:rsidRPr="00923614" w14:paraId="714C36A9" w14:textId="41442FD9" w:rsidTr="00F36093">
        <w:tc>
          <w:tcPr>
            <w:tcW w:w="2616" w:type="dxa"/>
          </w:tcPr>
          <w:p w14:paraId="2DD7839E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fitCons</w:t>
            </w:r>
            <w:proofErr w:type="spellEnd"/>
          </w:p>
        </w:tc>
        <w:tc>
          <w:tcPr>
            <w:tcW w:w="2156" w:type="dxa"/>
          </w:tcPr>
          <w:p w14:paraId="3FE1231C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2702" w:type="dxa"/>
          </w:tcPr>
          <w:p w14:paraId="3B0CB36D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Tolerable</w:t>
            </w:r>
          </w:p>
        </w:tc>
        <w:tc>
          <w:tcPr>
            <w:tcW w:w="4941" w:type="dxa"/>
          </w:tcPr>
          <w:p w14:paraId="6A3969BB" w14:textId="5E477597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 xml:space="preserve">&gt;0.7 damaging; </w:t>
            </w:r>
            <w:r w:rsidRPr="00F36093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F36093">
              <w:rPr>
                <w:rFonts w:ascii="Times New Roman" w:hAnsi="Times New Roman" w:cs="Times New Roman"/>
                <w:color w:val="333333"/>
              </w:rPr>
              <w:t>0.7 tolerable</w:t>
            </w:r>
          </w:p>
        </w:tc>
      </w:tr>
      <w:tr w:rsidR="00F36093" w:rsidRPr="00923614" w14:paraId="519CC022" w14:textId="5B985340" w:rsidTr="00F36093">
        <w:tc>
          <w:tcPr>
            <w:tcW w:w="2616" w:type="dxa"/>
          </w:tcPr>
          <w:p w14:paraId="13D9D7F9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GERP++</w:t>
            </w:r>
          </w:p>
        </w:tc>
        <w:tc>
          <w:tcPr>
            <w:tcW w:w="2156" w:type="dxa"/>
          </w:tcPr>
          <w:p w14:paraId="273F388F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2702" w:type="dxa"/>
          </w:tcPr>
          <w:p w14:paraId="3F699C44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4941" w:type="dxa"/>
          </w:tcPr>
          <w:p w14:paraId="2C20214F" w14:textId="76770150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2 DNA sequence is conserved</w:t>
            </w:r>
          </w:p>
        </w:tc>
      </w:tr>
      <w:tr w:rsidR="00F36093" w:rsidRPr="00923614" w14:paraId="3E02F269" w14:textId="17E28DBB" w:rsidTr="00F36093">
        <w:tc>
          <w:tcPr>
            <w:tcW w:w="2616" w:type="dxa"/>
          </w:tcPr>
          <w:p w14:paraId="0583B39E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phyloP</w:t>
            </w:r>
            <w:proofErr w:type="spellEnd"/>
          </w:p>
        </w:tc>
        <w:tc>
          <w:tcPr>
            <w:tcW w:w="2156" w:type="dxa"/>
          </w:tcPr>
          <w:p w14:paraId="288E7104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5.974</w:t>
            </w:r>
          </w:p>
        </w:tc>
        <w:tc>
          <w:tcPr>
            <w:tcW w:w="2702" w:type="dxa"/>
          </w:tcPr>
          <w:p w14:paraId="7B927E44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4941" w:type="dxa"/>
          </w:tcPr>
          <w:p w14:paraId="16AB7D05" w14:textId="4E7A43A3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>&gt;2 DNA sequence is conserved</w:t>
            </w:r>
          </w:p>
        </w:tc>
      </w:tr>
      <w:tr w:rsidR="00F36093" w:rsidRPr="00923614" w14:paraId="78B1102A" w14:textId="3D6554A4" w:rsidTr="00F36093">
        <w:tc>
          <w:tcPr>
            <w:tcW w:w="2616" w:type="dxa"/>
          </w:tcPr>
          <w:p w14:paraId="121A7BCA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pastCons</w:t>
            </w:r>
            <w:proofErr w:type="spellEnd"/>
          </w:p>
        </w:tc>
        <w:tc>
          <w:tcPr>
            <w:tcW w:w="2156" w:type="dxa"/>
          </w:tcPr>
          <w:p w14:paraId="1D0BBF77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dxa"/>
          </w:tcPr>
          <w:p w14:paraId="66BCEBDB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4941" w:type="dxa"/>
          </w:tcPr>
          <w:p w14:paraId="195CB686" w14:textId="43819B82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t>&gt;0.999 DNA sequence is conserved</w:t>
            </w:r>
          </w:p>
        </w:tc>
      </w:tr>
      <w:tr w:rsidR="00F36093" w:rsidRPr="00923614" w14:paraId="60740746" w14:textId="342336CE" w:rsidTr="00F36093">
        <w:tc>
          <w:tcPr>
            <w:tcW w:w="2616" w:type="dxa"/>
          </w:tcPr>
          <w:p w14:paraId="3BC612C5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SiPhy</w:t>
            </w:r>
            <w:proofErr w:type="spellEnd"/>
          </w:p>
        </w:tc>
        <w:tc>
          <w:tcPr>
            <w:tcW w:w="2156" w:type="dxa"/>
          </w:tcPr>
          <w:p w14:paraId="38CADE9E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15.224</w:t>
            </w:r>
          </w:p>
        </w:tc>
        <w:tc>
          <w:tcPr>
            <w:tcW w:w="2702" w:type="dxa"/>
          </w:tcPr>
          <w:p w14:paraId="59CB1F13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4941" w:type="dxa"/>
          </w:tcPr>
          <w:p w14:paraId="7BC2C7F5" w14:textId="5E379527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12 DNA sequence is conserved</w:t>
            </w:r>
          </w:p>
        </w:tc>
      </w:tr>
      <w:tr w:rsidR="00F36093" w:rsidRPr="00923614" w14:paraId="7CA43D28" w14:textId="2DED92C4" w:rsidTr="00F36093">
        <w:tc>
          <w:tcPr>
            <w:tcW w:w="2616" w:type="dxa"/>
          </w:tcPr>
          <w:p w14:paraId="5E47ED6E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2156" w:type="dxa"/>
          </w:tcPr>
          <w:p w14:paraId="086C8F79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702" w:type="dxa"/>
          </w:tcPr>
          <w:p w14:paraId="47C8C7C2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4C58DD55" w14:textId="1561EB96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4 is damaging; &lt;0.4 tolerable</w:t>
            </w:r>
          </w:p>
        </w:tc>
      </w:tr>
      <w:tr w:rsidR="00F36093" w:rsidRPr="00923614" w14:paraId="2448AD9C" w14:textId="1D19321B" w:rsidTr="00F36093">
        <w:tc>
          <w:tcPr>
            <w:tcW w:w="2616" w:type="dxa"/>
          </w:tcPr>
          <w:p w14:paraId="43CB2603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ReVe</w:t>
            </w:r>
            <w:proofErr w:type="spellEnd"/>
          </w:p>
        </w:tc>
        <w:tc>
          <w:tcPr>
            <w:tcW w:w="2156" w:type="dxa"/>
          </w:tcPr>
          <w:p w14:paraId="637E0BF1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2702" w:type="dxa"/>
          </w:tcPr>
          <w:p w14:paraId="759D07FF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2FCEA5B5" w14:textId="68979AFA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4 is damaging; &lt;0.4 tolerable</w:t>
            </w:r>
          </w:p>
        </w:tc>
      </w:tr>
      <w:tr w:rsidR="00F36093" w:rsidRPr="00923614" w14:paraId="59C13ACC" w14:textId="2FA64B42" w:rsidTr="00F36093">
        <w:tc>
          <w:tcPr>
            <w:tcW w:w="2616" w:type="dxa"/>
          </w:tcPr>
          <w:p w14:paraId="133909C6" w14:textId="77777777" w:rsidR="00F36093" w:rsidRPr="00923614" w:rsidRDefault="00F36093" w:rsidP="00F36093">
            <w:pPr>
              <w:rPr>
                <w:rFonts w:ascii="Times New Roman" w:hAnsi="Times New Roman" w:cs="Times New Roman"/>
              </w:rPr>
            </w:pPr>
            <w:proofErr w:type="spellStart"/>
            <w:r w:rsidRPr="00923614">
              <w:rPr>
                <w:rFonts w:ascii="Times New Roman" w:hAnsi="Times New Roman" w:cs="Times New Roman"/>
              </w:rPr>
              <w:t>ClinPred</w:t>
            </w:r>
            <w:proofErr w:type="spellEnd"/>
          </w:p>
        </w:tc>
        <w:tc>
          <w:tcPr>
            <w:tcW w:w="2156" w:type="dxa"/>
          </w:tcPr>
          <w:p w14:paraId="0E38AB14" w14:textId="77777777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92361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702" w:type="dxa"/>
          </w:tcPr>
          <w:p w14:paraId="2F07CFF2" w14:textId="708AC39F" w:rsidR="00F36093" w:rsidRPr="00923614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4941" w:type="dxa"/>
          </w:tcPr>
          <w:p w14:paraId="18B8BD09" w14:textId="1B215F96" w:rsidR="00F36093" w:rsidRPr="00F36093" w:rsidRDefault="00F36093" w:rsidP="00F36093">
            <w:pPr>
              <w:jc w:val="center"/>
              <w:rPr>
                <w:rFonts w:ascii="Times New Roman" w:hAnsi="Times New Roman" w:cs="Times New Roman"/>
              </w:rPr>
            </w:pPr>
            <w:r w:rsidRPr="00F36093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F36093">
              <w:rPr>
                <w:rFonts w:ascii="Times New Roman" w:hAnsi="Times New Roman" w:cs="Times New Roman"/>
                <w:color w:val="333333"/>
              </w:rPr>
              <w:t>0.5 is damaging; &lt;0.5 tolerable</w:t>
            </w:r>
          </w:p>
        </w:tc>
      </w:tr>
    </w:tbl>
    <w:p w14:paraId="1FD0B4F1" w14:textId="14A5A0FB" w:rsidR="003768D6" w:rsidRDefault="003768D6"/>
    <w:sectPr w:rsidR="003768D6" w:rsidSect="00F36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A1"/>
    <w:rsid w:val="00003A3D"/>
    <w:rsid w:val="00006B90"/>
    <w:rsid w:val="00015BBF"/>
    <w:rsid w:val="00021E4A"/>
    <w:rsid w:val="000500F9"/>
    <w:rsid w:val="0005785A"/>
    <w:rsid w:val="00066E17"/>
    <w:rsid w:val="00071207"/>
    <w:rsid w:val="0007472E"/>
    <w:rsid w:val="00082336"/>
    <w:rsid w:val="000B2F72"/>
    <w:rsid w:val="000B38F1"/>
    <w:rsid w:val="000B3956"/>
    <w:rsid w:val="000D32F3"/>
    <w:rsid w:val="000E3268"/>
    <w:rsid w:val="00130291"/>
    <w:rsid w:val="00131879"/>
    <w:rsid w:val="001362BB"/>
    <w:rsid w:val="001517BC"/>
    <w:rsid w:val="00152041"/>
    <w:rsid w:val="00163788"/>
    <w:rsid w:val="00181239"/>
    <w:rsid w:val="00183CF9"/>
    <w:rsid w:val="00185FD1"/>
    <w:rsid w:val="001C34C0"/>
    <w:rsid w:val="001C5A5B"/>
    <w:rsid w:val="001D10FB"/>
    <w:rsid w:val="001D26AA"/>
    <w:rsid w:val="00200ED6"/>
    <w:rsid w:val="00204DE2"/>
    <w:rsid w:val="002255FF"/>
    <w:rsid w:val="002528BC"/>
    <w:rsid w:val="002560C3"/>
    <w:rsid w:val="002A0E2D"/>
    <w:rsid w:val="002C1935"/>
    <w:rsid w:val="002D0835"/>
    <w:rsid w:val="002D106B"/>
    <w:rsid w:val="0030043E"/>
    <w:rsid w:val="003156FC"/>
    <w:rsid w:val="003434E6"/>
    <w:rsid w:val="00345FB1"/>
    <w:rsid w:val="00371977"/>
    <w:rsid w:val="0037257D"/>
    <w:rsid w:val="003768D6"/>
    <w:rsid w:val="003A0AEF"/>
    <w:rsid w:val="003A6CA6"/>
    <w:rsid w:val="003B02E2"/>
    <w:rsid w:val="003B759B"/>
    <w:rsid w:val="003E01B8"/>
    <w:rsid w:val="003E7249"/>
    <w:rsid w:val="00416BAD"/>
    <w:rsid w:val="0042442C"/>
    <w:rsid w:val="00437F9C"/>
    <w:rsid w:val="004417AE"/>
    <w:rsid w:val="00470987"/>
    <w:rsid w:val="004A1A8C"/>
    <w:rsid w:val="004A63DD"/>
    <w:rsid w:val="004D1717"/>
    <w:rsid w:val="004F275B"/>
    <w:rsid w:val="005045C9"/>
    <w:rsid w:val="00543233"/>
    <w:rsid w:val="005741A0"/>
    <w:rsid w:val="00577B6E"/>
    <w:rsid w:val="00583F50"/>
    <w:rsid w:val="005961A1"/>
    <w:rsid w:val="005C5E31"/>
    <w:rsid w:val="005D3EB8"/>
    <w:rsid w:val="0061079F"/>
    <w:rsid w:val="00654197"/>
    <w:rsid w:val="0067632F"/>
    <w:rsid w:val="00691BD5"/>
    <w:rsid w:val="006973AB"/>
    <w:rsid w:val="006B28FF"/>
    <w:rsid w:val="006C1BD5"/>
    <w:rsid w:val="006C2A0B"/>
    <w:rsid w:val="006C2CB7"/>
    <w:rsid w:val="006D3032"/>
    <w:rsid w:val="006F0DA8"/>
    <w:rsid w:val="0070721D"/>
    <w:rsid w:val="00713067"/>
    <w:rsid w:val="00730F3C"/>
    <w:rsid w:val="00754910"/>
    <w:rsid w:val="0077399C"/>
    <w:rsid w:val="00785060"/>
    <w:rsid w:val="007A00AE"/>
    <w:rsid w:val="007C298C"/>
    <w:rsid w:val="007C2E2C"/>
    <w:rsid w:val="007D2722"/>
    <w:rsid w:val="007D4F62"/>
    <w:rsid w:val="007E090D"/>
    <w:rsid w:val="007E50DC"/>
    <w:rsid w:val="00807C69"/>
    <w:rsid w:val="0082279E"/>
    <w:rsid w:val="0083787A"/>
    <w:rsid w:val="008527F6"/>
    <w:rsid w:val="0086066F"/>
    <w:rsid w:val="00862366"/>
    <w:rsid w:val="00872001"/>
    <w:rsid w:val="008865CD"/>
    <w:rsid w:val="008A18C0"/>
    <w:rsid w:val="008B102A"/>
    <w:rsid w:val="008D635D"/>
    <w:rsid w:val="008F584B"/>
    <w:rsid w:val="00923614"/>
    <w:rsid w:val="00931B66"/>
    <w:rsid w:val="00954313"/>
    <w:rsid w:val="00963C23"/>
    <w:rsid w:val="0097664B"/>
    <w:rsid w:val="009A7984"/>
    <w:rsid w:val="009C1830"/>
    <w:rsid w:val="009C1B56"/>
    <w:rsid w:val="009F2A50"/>
    <w:rsid w:val="009F3A92"/>
    <w:rsid w:val="009F65F1"/>
    <w:rsid w:val="00A0563C"/>
    <w:rsid w:val="00A05F40"/>
    <w:rsid w:val="00A331C6"/>
    <w:rsid w:val="00A544AF"/>
    <w:rsid w:val="00A750BB"/>
    <w:rsid w:val="00A7603B"/>
    <w:rsid w:val="00A857DC"/>
    <w:rsid w:val="00A908F5"/>
    <w:rsid w:val="00AB65A6"/>
    <w:rsid w:val="00AB6B25"/>
    <w:rsid w:val="00AD3DCF"/>
    <w:rsid w:val="00AF0DDC"/>
    <w:rsid w:val="00B1279D"/>
    <w:rsid w:val="00B2550F"/>
    <w:rsid w:val="00B26C3C"/>
    <w:rsid w:val="00B3660F"/>
    <w:rsid w:val="00B52139"/>
    <w:rsid w:val="00B5737E"/>
    <w:rsid w:val="00B71F79"/>
    <w:rsid w:val="00B764AC"/>
    <w:rsid w:val="00B76A16"/>
    <w:rsid w:val="00BA4DD1"/>
    <w:rsid w:val="00BC0740"/>
    <w:rsid w:val="00BC132D"/>
    <w:rsid w:val="00BD389E"/>
    <w:rsid w:val="00BF5FCF"/>
    <w:rsid w:val="00C256D0"/>
    <w:rsid w:val="00C2682F"/>
    <w:rsid w:val="00C37AC6"/>
    <w:rsid w:val="00C6548E"/>
    <w:rsid w:val="00C91057"/>
    <w:rsid w:val="00C94178"/>
    <w:rsid w:val="00C967F1"/>
    <w:rsid w:val="00CB1633"/>
    <w:rsid w:val="00CB33D9"/>
    <w:rsid w:val="00CC0372"/>
    <w:rsid w:val="00CC7D33"/>
    <w:rsid w:val="00CD2AF2"/>
    <w:rsid w:val="00CE3EC2"/>
    <w:rsid w:val="00CE4481"/>
    <w:rsid w:val="00D20BB8"/>
    <w:rsid w:val="00D25E81"/>
    <w:rsid w:val="00D34BAA"/>
    <w:rsid w:val="00D41EFC"/>
    <w:rsid w:val="00D539C1"/>
    <w:rsid w:val="00D56B96"/>
    <w:rsid w:val="00D8660A"/>
    <w:rsid w:val="00D9715F"/>
    <w:rsid w:val="00DD53DB"/>
    <w:rsid w:val="00DE297C"/>
    <w:rsid w:val="00DE4E8B"/>
    <w:rsid w:val="00DF12E8"/>
    <w:rsid w:val="00DF6013"/>
    <w:rsid w:val="00E125D2"/>
    <w:rsid w:val="00E166B5"/>
    <w:rsid w:val="00E30313"/>
    <w:rsid w:val="00E32B34"/>
    <w:rsid w:val="00E55047"/>
    <w:rsid w:val="00E65DA4"/>
    <w:rsid w:val="00E81895"/>
    <w:rsid w:val="00E82F5F"/>
    <w:rsid w:val="00EA0FE8"/>
    <w:rsid w:val="00EC2A7E"/>
    <w:rsid w:val="00EC41C7"/>
    <w:rsid w:val="00EC518A"/>
    <w:rsid w:val="00ED0984"/>
    <w:rsid w:val="00ED2B21"/>
    <w:rsid w:val="00EE17BF"/>
    <w:rsid w:val="00EE2327"/>
    <w:rsid w:val="00F00F99"/>
    <w:rsid w:val="00F36093"/>
    <w:rsid w:val="00F62F7D"/>
    <w:rsid w:val="00F64FCF"/>
    <w:rsid w:val="00F861DD"/>
    <w:rsid w:val="00F94075"/>
    <w:rsid w:val="00FA4F6D"/>
    <w:rsid w:val="00FA5FD8"/>
    <w:rsid w:val="00FE097C"/>
    <w:rsid w:val="00FE4A07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B26A"/>
  <w15:chartTrackingRefBased/>
  <w15:docId w15:val="{22C9542D-2061-3649-AB9D-40316153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  (HSC)</dc:creator>
  <cp:keywords/>
  <dc:description/>
  <cp:lastModifiedBy>Goyal, Shiwali (NIH/NEI) [F]</cp:lastModifiedBy>
  <cp:revision>8</cp:revision>
  <dcterms:created xsi:type="dcterms:W3CDTF">2022-07-17T20:39:00Z</dcterms:created>
  <dcterms:modified xsi:type="dcterms:W3CDTF">2023-11-14T15:53:00Z</dcterms:modified>
</cp:coreProperties>
</file>